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11C5" w14:textId="1F53DBFE" w:rsidR="00484D70" w:rsidRPr="00127828" w:rsidRDefault="00127828" w:rsidP="00484D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BE56F1">
        <w:rPr>
          <w:rFonts w:ascii="Times New Roman" w:hAnsi="Times New Roman" w:cs="Times New Roman"/>
          <w:sz w:val="24"/>
          <w:szCs w:val="24"/>
        </w:rPr>
        <w:t xml:space="preserve"> Table</w:t>
      </w:r>
      <w:r w:rsidR="00484D70" w:rsidRPr="00127828">
        <w:rPr>
          <w:rFonts w:ascii="Times New Roman" w:hAnsi="Times New Roman" w:cs="Times New Roman"/>
          <w:sz w:val="24"/>
          <w:szCs w:val="24"/>
        </w:rPr>
        <w:t xml:space="preserve">: List of antibodies used for characterization of chondroprogenitors by flow cytometric analysis. MSC: mesenchymal stem cell, CD: cluster of differentiation, FITC: fluorescein isothiocyanate, PE: phycoerythrin, APC: </w:t>
      </w:r>
      <w:r w:rsidR="00B76222" w:rsidRPr="00127828">
        <w:rPr>
          <w:rFonts w:ascii="Times New Roman" w:hAnsi="Times New Roman" w:cs="Times New Roman"/>
          <w:color w:val="000000"/>
          <w:sz w:val="24"/>
          <w:szCs w:val="24"/>
        </w:rPr>
        <w:t>allophycocyanin</w:t>
      </w:r>
      <w:r>
        <w:rPr>
          <w:rFonts w:ascii="Times New Roman" w:hAnsi="Times New Roman" w:cs="Times New Roman"/>
          <w:color w:val="000000"/>
          <w:sz w:val="24"/>
          <w:szCs w:val="24"/>
        </w:rPr>
        <w:t>, BB515: Horizon brilliant blue 515, BV421:</w:t>
      </w:r>
      <w:r w:rsidR="00AD337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rillian</w:t>
      </w:r>
      <w:r w:rsidR="00AD337B">
        <w:rPr>
          <w:rFonts w:ascii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violet 421 and V500: Violet 500. </w:t>
      </w:r>
    </w:p>
    <w:tbl>
      <w:tblPr>
        <w:tblW w:w="14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5"/>
        <w:gridCol w:w="1710"/>
        <w:gridCol w:w="3870"/>
        <w:gridCol w:w="2070"/>
        <w:gridCol w:w="2070"/>
        <w:gridCol w:w="1800"/>
      </w:tblGrid>
      <w:tr w:rsidR="00AB1661" w:rsidRPr="00127828" w14:paraId="439F4EE7" w14:textId="77777777" w:rsidTr="29515EAA">
        <w:trPr>
          <w:trHeight w:val="207"/>
          <w:jc w:val="center"/>
        </w:trPr>
        <w:tc>
          <w:tcPr>
            <w:tcW w:w="314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F7D7F" w14:textId="77777777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E3D30" w14:textId="77777777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Surface Markers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E424A" w14:textId="77777777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Fluorochrome</w:t>
            </w:r>
          </w:p>
          <w:p w14:paraId="7EA1E147" w14:textId="77777777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Conjugate</w:t>
            </w:r>
          </w:p>
        </w:tc>
        <w:tc>
          <w:tcPr>
            <w:tcW w:w="2070" w:type="dxa"/>
            <w:shd w:val="clear" w:color="auto" w:fill="FFFFFF" w:themeFill="background1"/>
          </w:tcPr>
          <w:p w14:paraId="0CDA61D4" w14:textId="3526BF74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Catalogue number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C5D2D" w14:textId="401F53B0" w:rsidR="00AB1661" w:rsidRPr="00127828" w:rsidRDefault="00AB1661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3E0EF6" w:rsidRPr="00127828" w14:paraId="5210251B" w14:textId="77777777" w:rsidTr="29515EAA">
        <w:trPr>
          <w:trHeight w:val="207"/>
          <w:jc w:val="center"/>
        </w:trPr>
        <w:tc>
          <w:tcPr>
            <w:tcW w:w="314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2DFAA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Group I:</w:t>
            </w:r>
          </w:p>
          <w:p w14:paraId="706B5E3D" w14:textId="689722CA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ositive MSC markers</w:t>
            </w: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FB0D9" w14:textId="6BDA1781" w:rsidR="003E0EF6" w:rsidRPr="00127828" w:rsidRDefault="003E0EF6" w:rsidP="00484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105: Endoglin glycoprotein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06945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0" w:type="dxa"/>
            <w:shd w:val="clear" w:color="auto" w:fill="FFFFFF" w:themeFill="background1"/>
          </w:tcPr>
          <w:p w14:paraId="46103E97" w14:textId="31EEB304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561443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3603F" w14:textId="30E7C228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2DAC08D4" w14:textId="77777777" w:rsidTr="29515EAA">
        <w:trPr>
          <w:trHeight w:val="207"/>
          <w:jc w:val="center"/>
        </w:trPr>
        <w:tc>
          <w:tcPr>
            <w:tcW w:w="3145" w:type="dxa"/>
            <w:vMerge/>
            <w:vAlign w:val="center"/>
            <w:hideMark/>
          </w:tcPr>
          <w:p w14:paraId="506C5CF1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1E207" w14:textId="07205338" w:rsidR="003E0EF6" w:rsidRPr="00127828" w:rsidRDefault="003E0EF6" w:rsidP="00484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73: Ecto-5’- nucleotidase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8EDE0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7CB92953" w14:textId="7D39285C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55025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A8138" w14:textId="783DFA53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2E8D63E3" w14:textId="77777777" w:rsidTr="29515EAA">
        <w:trPr>
          <w:trHeight w:val="345"/>
          <w:jc w:val="center"/>
        </w:trPr>
        <w:tc>
          <w:tcPr>
            <w:tcW w:w="3145" w:type="dxa"/>
            <w:vMerge/>
            <w:vAlign w:val="center"/>
            <w:hideMark/>
          </w:tcPr>
          <w:p w14:paraId="3BDB6B6E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AB9D8" w14:textId="5328160B" w:rsidR="003E0EF6" w:rsidRPr="00127828" w:rsidRDefault="003E0EF6" w:rsidP="00484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90: Thymus cell antigen 1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84BBE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72508DC9" w14:textId="07EEF6C3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CA2908">
              <w:rPr>
                <w:rFonts w:ascii="Times New Roman" w:hAnsi="Times New Roman" w:cs="Times New Roman"/>
                <w:sz w:val="24"/>
                <w:szCs w:val="24"/>
              </w:rPr>
              <w:t>61970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E7B50" w14:textId="66735A00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3ED5680C" w14:textId="77777777" w:rsidTr="29515EAA">
        <w:trPr>
          <w:trHeight w:val="345"/>
          <w:jc w:val="center"/>
        </w:trPr>
        <w:tc>
          <w:tcPr>
            <w:tcW w:w="3145" w:type="dxa"/>
            <w:vMerge/>
            <w:vAlign w:val="center"/>
          </w:tcPr>
          <w:p w14:paraId="19339BA7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70791" w14:textId="321DA9A6" w:rsidR="003E0EF6" w:rsidRPr="00127828" w:rsidRDefault="003E0EF6" w:rsidP="00484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06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A44D5" w14:textId="682E50C7" w:rsidR="003E0EF6" w:rsidRPr="00127828" w:rsidRDefault="00DF30B2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0" w:type="dxa"/>
            <w:shd w:val="clear" w:color="auto" w:fill="FFFFFF" w:themeFill="background1"/>
          </w:tcPr>
          <w:p w14:paraId="1FCF5C4C" w14:textId="7D9CB7B9" w:rsidR="003E0EF6" w:rsidRPr="00127828" w:rsidRDefault="003A5A59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3137">
              <w:rPr>
                <w:rFonts w:ascii="Times New Roman" w:hAnsi="Times New Roman" w:cs="Times New Roman"/>
                <w:sz w:val="24"/>
                <w:szCs w:val="24"/>
              </w:rPr>
              <w:t>55114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49CEF" w14:textId="109557FB" w:rsidR="003E0EF6" w:rsidRPr="00127828" w:rsidRDefault="00DF30B2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252DB64B" w14:textId="77777777" w:rsidTr="29515EAA">
        <w:trPr>
          <w:trHeight w:val="376"/>
          <w:jc w:val="center"/>
        </w:trPr>
        <w:tc>
          <w:tcPr>
            <w:tcW w:w="3145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DBB4F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Group II:</w:t>
            </w:r>
          </w:p>
          <w:p w14:paraId="38476FE2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Negative MSC markers</w:t>
            </w:r>
          </w:p>
        </w:tc>
        <w:tc>
          <w:tcPr>
            <w:tcW w:w="17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C150F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387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39B40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0AB3B" w14:textId="1826EB0A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Hematopoietic stem cell markers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B48D" w14:textId="70164351" w:rsidR="003E0EF6" w:rsidRPr="00127828" w:rsidRDefault="00CA2908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49DFD4D7" w14:textId="78856ACE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2908">
              <w:rPr>
                <w:rFonts w:ascii="Times New Roman" w:hAnsi="Times New Roman" w:cs="Times New Roman"/>
                <w:sz w:val="24"/>
                <w:szCs w:val="24"/>
              </w:rPr>
              <w:t>34805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C4EF3" w14:textId="175C456B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62F5F228" w14:textId="77777777" w:rsidTr="29515EAA">
        <w:trPr>
          <w:trHeight w:val="359"/>
          <w:jc w:val="center"/>
        </w:trPr>
        <w:tc>
          <w:tcPr>
            <w:tcW w:w="3145" w:type="dxa"/>
            <w:vMerge/>
            <w:vAlign w:val="center"/>
            <w:hideMark/>
          </w:tcPr>
          <w:p w14:paraId="65B71204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B1B30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870" w:type="dxa"/>
            <w:vMerge/>
            <w:vAlign w:val="center"/>
            <w:hideMark/>
          </w:tcPr>
          <w:p w14:paraId="658EE451" w14:textId="77777777" w:rsidR="003E0EF6" w:rsidRPr="00127828" w:rsidRDefault="003E0EF6" w:rsidP="00DE1D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9D623" w14:textId="77777777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0" w:type="dxa"/>
            <w:shd w:val="clear" w:color="auto" w:fill="FFFFFF" w:themeFill="background1"/>
          </w:tcPr>
          <w:p w14:paraId="170FD9D2" w14:textId="5B6C6120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2908">
              <w:rPr>
                <w:rFonts w:ascii="Times New Roman" w:hAnsi="Times New Roman" w:cs="Times New Roman"/>
                <w:sz w:val="24"/>
                <w:szCs w:val="24"/>
              </w:rPr>
              <w:t>347463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8C6F9" w14:textId="2AF51413" w:rsidR="003E0EF6" w:rsidRPr="00127828" w:rsidRDefault="003E0EF6" w:rsidP="00DE1D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35FA5AD5" w14:textId="77777777" w:rsidTr="29515EAA">
        <w:trPr>
          <w:trHeight w:val="485"/>
          <w:jc w:val="center"/>
        </w:trPr>
        <w:tc>
          <w:tcPr>
            <w:tcW w:w="3145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261CC" w14:textId="77777777" w:rsidR="003E0EF6" w:rsidRPr="00127828" w:rsidRDefault="003E0EF6" w:rsidP="003E0E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E9C83" w14:textId="6F895A90" w:rsidR="003E0EF6" w:rsidRPr="00127828" w:rsidRDefault="003E0EF6" w:rsidP="003E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D14: </w:t>
            </w:r>
            <w:r w:rsidRPr="001278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yte/macrophage marker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7196B" w14:textId="036430F1" w:rsidR="003E0EF6" w:rsidRPr="00127828" w:rsidRDefault="003E0EF6" w:rsidP="003E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0" w:type="dxa"/>
            <w:shd w:val="clear" w:color="auto" w:fill="FFFFFF" w:themeFill="background1"/>
          </w:tcPr>
          <w:p w14:paraId="1DD6F0D2" w14:textId="35B62CF2" w:rsidR="003E0EF6" w:rsidRPr="00127828" w:rsidRDefault="003E0EF6" w:rsidP="003E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5539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15EB0" w14:textId="28E71DE0" w:rsidR="003E0EF6" w:rsidRPr="00127828" w:rsidRDefault="003E0EF6" w:rsidP="003E0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7C7CD9A8" w14:textId="77777777" w:rsidTr="29515EAA">
        <w:trPr>
          <w:trHeight w:val="485"/>
          <w:jc w:val="center"/>
        </w:trPr>
        <w:tc>
          <w:tcPr>
            <w:tcW w:w="3145" w:type="dxa"/>
            <w:vMerge w:val="restar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88A35" w14:textId="77777777" w:rsidR="003E0EF6" w:rsidRPr="00127828" w:rsidRDefault="003E0EF6" w:rsidP="00AB1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Group III:</w:t>
            </w:r>
          </w:p>
          <w:p w14:paraId="70FAF089" w14:textId="3C8CA4BA" w:rsidR="003E0EF6" w:rsidRPr="00127828" w:rsidRDefault="003E0EF6" w:rsidP="00AB1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Integrin markers</w:t>
            </w: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273AF" w14:textId="302C1712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29: Integrin beta-1 (Iβ1)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D0666" w14:textId="6DB67E26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070" w:type="dxa"/>
            <w:shd w:val="clear" w:color="auto" w:fill="FFFFFF" w:themeFill="background1"/>
          </w:tcPr>
          <w:p w14:paraId="421DE442" w14:textId="796B4F7D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559883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B3A6A" w14:textId="56241A9D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09A2F038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  <w:hideMark/>
          </w:tcPr>
          <w:p w14:paraId="2DB8F794" w14:textId="77777777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C3B43" w14:textId="08977734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49e: Integrin alpha 5; (Iα5) Fibronectin receptor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A5C9F" w14:textId="77777777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68DE7561" w14:textId="406DB7EE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55561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00D17" w14:textId="0FCA8F0C" w:rsidR="003E0EF6" w:rsidRPr="00127828" w:rsidRDefault="003E0EF6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3E0EF6" w:rsidRPr="00127828" w14:paraId="0CF038B1" w14:textId="77777777" w:rsidTr="29515EAA">
        <w:trPr>
          <w:trHeight w:val="493"/>
          <w:jc w:val="center"/>
        </w:trPr>
        <w:tc>
          <w:tcPr>
            <w:tcW w:w="3145" w:type="dxa"/>
            <w:vMerge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0AB06" w14:textId="519A049E" w:rsidR="003E0EF6" w:rsidRPr="00127828" w:rsidRDefault="003E0EF6" w:rsidP="5550CF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67104" w14:textId="1E4B41AE" w:rsidR="003E0EF6" w:rsidRPr="00127828" w:rsidRDefault="003E0EF6" w:rsidP="5550C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49b: Integrin alpha 2; (Iα2)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C10D4" w14:textId="10A5ADA5" w:rsidR="003E0EF6" w:rsidRPr="00127828" w:rsidRDefault="003E0EF6" w:rsidP="5550C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070" w:type="dxa"/>
            <w:shd w:val="clear" w:color="auto" w:fill="FFFFFF" w:themeFill="background1"/>
          </w:tcPr>
          <w:p w14:paraId="3FAED095" w14:textId="0C41E88C" w:rsidR="003E0EF6" w:rsidRPr="00127828" w:rsidRDefault="003E0EF6" w:rsidP="5550C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MACS 130/100337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6F905" w14:textId="56BB5793" w:rsidR="003E0EF6" w:rsidRPr="00127828" w:rsidRDefault="003E0EF6" w:rsidP="5550C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Miltenyl Biotec</w:t>
            </w:r>
          </w:p>
        </w:tc>
      </w:tr>
      <w:tr w:rsidR="00AB1661" w:rsidRPr="00127828" w14:paraId="42FC6B9C" w14:textId="77777777" w:rsidTr="29515EAA">
        <w:trPr>
          <w:trHeight w:val="493"/>
          <w:jc w:val="center"/>
        </w:trPr>
        <w:tc>
          <w:tcPr>
            <w:tcW w:w="3145" w:type="dxa"/>
            <w:vMerge w:val="restart"/>
            <w:vAlign w:val="center"/>
          </w:tcPr>
          <w:p w14:paraId="481EE8D2" w14:textId="1D4407D5" w:rsidR="00AB1661" w:rsidRPr="00127828" w:rsidRDefault="00AB1661" w:rsidP="00AB1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roup IV:</w:t>
            </w:r>
          </w:p>
          <w:p w14:paraId="27C496B0" w14:textId="64D68EE3" w:rsidR="00AB1661" w:rsidRPr="00127828" w:rsidRDefault="00AB1661" w:rsidP="00AB1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otential markers of enhanced chondrogenesis</w:t>
            </w: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B0E45" w14:textId="77777777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CD146: Melanoma cell adhesion molecule </w:t>
            </w:r>
          </w:p>
          <w:p w14:paraId="3BD59AA1" w14:textId="77777777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9F147" w14:textId="20B0F6A4" w:rsidR="00AB1661" w:rsidRPr="00127828" w:rsidRDefault="57B01FEC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6848C52D" w14:textId="43C6DD71" w:rsidR="00AB1661" w:rsidRPr="00127828" w:rsidRDefault="57B01FEC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25D3C8DC" w:rsidRPr="00127828">
              <w:rPr>
                <w:rFonts w:ascii="Times New Roman" w:hAnsi="Times New Roman" w:cs="Times New Roman"/>
                <w:sz w:val="24"/>
                <w:szCs w:val="24"/>
              </w:rPr>
              <w:t>550315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9DBA8" w14:textId="394A0905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AB1661" w:rsidRPr="00127828" w14:paraId="5B066E6E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</w:tcPr>
          <w:p w14:paraId="5A891138" w14:textId="77777777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683E8" w14:textId="4C8E6D07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CD166: Activated leucocyte adhesion molecule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F5112" w14:textId="3F67FBB0" w:rsidR="00AB1661" w:rsidRPr="00127828" w:rsidRDefault="0409BE7C" w:rsidP="5550CFC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2070" w:type="dxa"/>
            <w:shd w:val="clear" w:color="auto" w:fill="FFFFFF" w:themeFill="background1"/>
          </w:tcPr>
          <w:p w14:paraId="7540C3F4" w14:textId="773D27B6" w:rsidR="00AB1661" w:rsidRPr="00127828" w:rsidRDefault="7AECF27A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409BE7C" w:rsidRPr="001278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A2908">
              <w:rPr>
                <w:rFonts w:ascii="Times New Roman" w:hAnsi="Times New Roman" w:cs="Times New Roman"/>
                <w:sz w:val="24"/>
                <w:szCs w:val="24"/>
              </w:rPr>
              <w:t>5461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5E7B3" w14:textId="4AC150AC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AB1661" w:rsidRPr="00127828" w14:paraId="22A31CB1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</w:tcPr>
          <w:p w14:paraId="569709F2" w14:textId="77777777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56CDD" w14:textId="2362366D" w:rsidR="00AB1661" w:rsidRPr="00127828" w:rsidRDefault="7DB16131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Podoplanin:</w:t>
            </w:r>
            <w:r w:rsidR="32081246"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32081246" w:rsidRPr="0012782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ype I integral membrane glycoprotein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E6653" w14:textId="5355C26A" w:rsidR="00AB1661" w:rsidRPr="00127828" w:rsidRDefault="449D692D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070" w:type="dxa"/>
            <w:shd w:val="clear" w:color="auto" w:fill="FFFFFF" w:themeFill="background1"/>
          </w:tcPr>
          <w:p w14:paraId="30C9A466" w14:textId="2122E113" w:rsidR="00AB1661" w:rsidRPr="00127828" w:rsidRDefault="23AD100F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449D692D" w:rsidRPr="00127828">
              <w:rPr>
                <w:rFonts w:ascii="Times New Roman" w:hAnsi="Times New Roman" w:cs="Times New Roman"/>
                <w:sz w:val="24"/>
                <w:szCs w:val="24"/>
              </w:rPr>
              <w:t>566456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86ABA" w14:textId="50AA4FF1" w:rsidR="00AB1661" w:rsidRPr="00127828" w:rsidRDefault="00AB1661" w:rsidP="00AB1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00AB1661" w:rsidRPr="00127828" w14:paraId="4490419D" w14:textId="77777777" w:rsidTr="29515EAA">
        <w:trPr>
          <w:trHeight w:val="493"/>
          <w:jc w:val="center"/>
        </w:trPr>
        <w:tc>
          <w:tcPr>
            <w:tcW w:w="3145" w:type="dxa"/>
            <w:vMerge w:val="restart"/>
            <w:vAlign w:val="center"/>
          </w:tcPr>
          <w:p w14:paraId="49A72ED9" w14:textId="7EFFE1F5" w:rsidR="00AB1661" w:rsidRPr="00127828" w:rsidRDefault="00AB1661" w:rsidP="00AB16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b/>
                <w:sz w:val="24"/>
                <w:szCs w:val="24"/>
              </w:rPr>
              <w:t>Group IV:</w:t>
            </w:r>
          </w:p>
          <w:p w14:paraId="6B1FE20C" w14:textId="493A4409" w:rsidR="00AB1661" w:rsidRPr="00127828" w:rsidRDefault="00AB1661" w:rsidP="00AB1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hAnsi="Times New Roman" w:cs="Times New Roman"/>
                <w:sz w:val="24"/>
                <w:szCs w:val="24"/>
              </w:rPr>
              <w:t>Immunogenic markers</w:t>
            </w: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FE716" w14:textId="6D3954C3" w:rsidR="00AB1661" w:rsidRPr="00127828" w:rsidRDefault="5FABD04D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HLA-ABC</w:t>
            </w:r>
            <w:r w:rsidR="00127828"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: Human Leukocyte Class I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1133A" w14:textId="5E333D2D" w:rsidR="00AB1661" w:rsidRPr="00127828" w:rsidRDefault="04788726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70" w:type="dxa"/>
            <w:shd w:val="clear" w:color="auto" w:fill="FFFFFF" w:themeFill="background1"/>
          </w:tcPr>
          <w:p w14:paraId="25921223" w14:textId="51E49774" w:rsidR="00AB1661" w:rsidRPr="00127828" w:rsidRDefault="23AD100F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4788726"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560964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B88EA" w14:textId="42B49A59" w:rsidR="00AB1661" w:rsidRPr="00127828" w:rsidRDefault="00AB1661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5550CFCE" w:rsidRPr="00127828" w14:paraId="00C1B3D2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</w:tcPr>
          <w:p w14:paraId="6C77DB83" w14:textId="77777777" w:rsidR="002D528B" w:rsidRPr="00127828" w:rsidRDefault="002D52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6B49E" w14:textId="0648613F" w:rsidR="5B52EBFC" w:rsidRPr="00127828" w:rsidRDefault="5B52EBFC" w:rsidP="5550CFC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LA</w:t>
            </w:r>
            <w:r w:rsidR="112850A3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</w:t>
            </w:r>
            <w:r w:rsidR="00127828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Human Leucocyte Class II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5FC33" w14:textId="1D28C447" w:rsidR="6DBA272B" w:rsidRPr="00127828" w:rsidRDefault="6DBA272B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V500</w:t>
            </w:r>
          </w:p>
        </w:tc>
        <w:tc>
          <w:tcPr>
            <w:tcW w:w="2070" w:type="dxa"/>
            <w:shd w:val="clear" w:color="auto" w:fill="FFFFFF" w:themeFill="background1"/>
          </w:tcPr>
          <w:p w14:paraId="62057FAD" w14:textId="65E262FB" w:rsidR="7B3C3922" w:rsidRPr="00127828" w:rsidRDefault="7B3C3922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6DBA272B"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561225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6DF2C" w14:textId="20B9039B" w:rsidR="588A635C" w:rsidRPr="00127828" w:rsidRDefault="588A635C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5550CFCE" w:rsidRPr="00127828" w14:paraId="708A7961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</w:tcPr>
          <w:p w14:paraId="62BCCA5C" w14:textId="77777777" w:rsidR="002D528B" w:rsidRPr="00127828" w:rsidRDefault="002D52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D9EDE" w14:textId="6D7C9F1F" w:rsidR="5B52EBFC" w:rsidRPr="00127828" w:rsidRDefault="5B52EBFC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80</w:t>
            </w:r>
            <w:r w:rsidR="63CAF9BE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3EBFD596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27828" w:rsidRPr="0012782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</w:rPr>
              <w:t>HLA-II costimulatory marker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A8404" w14:textId="4A8A7BF1" w:rsidR="63CAF9BE" w:rsidRPr="00127828" w:rsidRDefault="63CAF9BE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B515</w:t>
            </w:r>
          </w:p>
        </w:tc>
        <w:tc>
          <w:tcPr>
            <w:tcW w:w="2070" w:type="dxa"/>
            <w:shd w:val="clear" w:color="auto" w:fill="FFFFFF" w:themeFill="background1"/>
          </w:tcPr>
          <w:p w14:paraId="0AA62D64" w14:textId="534971B1" w:rsidR="7B3C3922" w:rsidRPr="00127828" w:rsidRDefault="7B3C3922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63CAF9BE"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565009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27E32" w14:textId="6E39BB38" w:rsidR="7ED9DE67" w:rsidRPr="00127828" w:rsidRDefault="7ED9DE67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</w:tr>
      <w:tr w:rsidR="5550CFCE" w:rsidRPr="00127828" w14:paraId="2BED4590" w14:textId="77777777" w:rsidTr="29515EAA">
        <w:trPr>
          <w:trHeight w:val="493"/>
          <w:jc w:val="center"/>
        </w:trPr>
        <w:tc>
          <w:tcPr>
            <w:tcW w:w="3145" w:type="dxa"/>
            <w:vMerge/>
            <w:vAlign w:val="center"/>
          </w:tcPr>
          <w:p w14:paraId="64FA24FB" w14:textId="77777777" w:rsidR="002D528B" w:rsidRPr="00127828" w:rsidRDefault="002D52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CE021" w14:textId="4BC78A81" w:rsidR="5B52EBFC" w:rsidRPr="00127828" w:rsidRDefault="5B52EBFC" w:rsidP="5550CFC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86</w:t>
            </w:r>
            <w:r w:rsidR="53AB319A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675923CC" w:rsidRPr="001278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27828" w:rsidRPr="00127828">
              <w:rPr>
                <w:rStyle w:val="Hyperlink"/>
                <w:rFonts w:ascii="Times New Roman" w:eastAsia="Times New Roman" w:hAnsi="Times New Roman" w:cs="Times New Roman"/>
                <w:color w:val="auto"/>
                <w:sz w:val="24"/>
                <w:szCs w:val="24"/>
                <w:u w:val="none"/>
              </w:rPr>
              <w:t>HLA-II costimulatory marker</w:t>
            </w:r>
          </w:p>
        </w:tc>
        <w:tc>
          <w:tcPr>
            <w:tcW w:w="207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0DEBD" w14:textId="408B81CF" w:rsidR="53AB319A" w:rsidRPr="00127828" w:rsidRDefault="53AB319A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2070" w:type="dxa"/>
            <w:shd w:val="clear" w:color="auto" w:fill="FFFFFF" w:themeFill="background1"/>
          </w:tcPr>
          <w:p w14:paraId="7A3E847C" w14:textId="3E7094BA" w:rsidR="53AB319A" w:rsidRPr="00127828" w:rsidRDefault="53AB319A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2433</w:t>
            </w:r>
          </w:p>
        </w:tc>
        <w:tc>
          <w:tcPr>
            <w:tcW w:w="18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E6986" w14:textId="4FE50585" w:rsidR="7766A8E3" w:rsidRPr="00127828" w:rsidRDefault="7766A8E3" w:rsidP="5550CFC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7828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</w:t>
            </w:r>
          </w:p>
        </w:tc>
      </w:tr>
    </w:tbl>
    <w:p w14:paraId="4FD1ABEC" w14:textId="7707DB1F" w:rsidR="005518C7" w:rsidRPr="00127828" w:rsidRDefault="005518C7" w:rsidP="00484D70">
      <w:pPr>
        <w:rPr>
          <w:rFonts w:ascii="Times New Roman" w:hAnsi="Times New Roman" w:cs="Times New Roman"/>
          <w:sz w:val="24"/>
          <w:szCs w:val="24"/>
        </w:rPr>
      </w:pPr>
    </w:p>
    <w:sectPr w:rsidR="005518C7" w:rsidRPr="00127828" w:rsidSect="005518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ESRN34YBN8te6T" id="qs32Q9TZ"/>
  </int:Manifest>
  <int:Observations>
    <int:Content id="qs32Q9TZ">
      <int:Rejection type="LegacyProofing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E1"/>
    <w:rsid w:val="00127828"/>
    <w:rsid w:val="002D528B"/>
    <w:rsid w:val="003A5A59"/>
    <w:rsid w:val="003E0EF6"/>
    <w:rsid w:val="00406F63"/>
    <w:rsid w:val="00484D70"/>
    <w:rsid w:val="004B27E1"/>
    <w:rsid w:val="005518C7"/>
    <w:rsid w:val="006202A2"/>
    <w:rsid w:val="009216D7"/>
    <w:rsid w:val="009D4D2B"/>
    <w:rsid w:val="00AB1661"/>
    <w:rsid w:val="00AB5396"/>
    <w:rsid w:val="00AD337B"/>
    <w:rsid w:val="00AE3137"/>
    <w:rsid w:val="00B76222"/>
    <w:rsid w:val="00BE56F1"/>
    <w:rsid w:val="00C53291"/>
    <w:rsid w:val="00C86968"/>
    <w:rsid w:val="00CA2908"/>
    <w:rsid w:val="00DF30B2"/>
    <w:rsid w:val="015786A8"/>
    <w:rsid w:val="0409BE7C"/>
    <w:rsid w:val="04788726"/>
    <w:rsid w:val="07EBC3FD"/>
    <w:rsid w:val="0BD35FB3"/>
    <w:rsid w:val="112850A3"/>
    <w:rsid w:val="113DDBFA"/>
    <w:rsid w:val="16A7759B"/>
    <w:rsid w:val="1E50B57F"/>
    <w:rsid w:val="1F0FE968"/>
    <w:rsid w:val="229F3A34"/>
    <w:rsid w:val="23AD100F"/>
    <w:rsid w:val="2566028F"/>
    <w:rsid w:val="25D3C8DC"/>
    <w:rsid w:val="277F2E90"/>
    <w:rsid w:val="28426EC5"/>
    <w:rsid w:val="29515EAA"/>
    <w:rsid w:val="29EECCF5"/>
    <w:rsid w:val="2B7A0F87"/>
    <w:rsid w:val="300BAB1A"/>
    <w:rsid w:val="31004689"/>
    <w:rsid w:val="32081246"/>
    <w:rsid w:val="385C2BBB"/>
    <w:rsid w:val="3A07A912"/>
    <w:rsid w:val="3AAA5231"/>
    <w:rsid w:val="3C8EE4AD"/>
    <w:rsid w:val="3CDF2AD0"/>
    <w:rsid w:val="3EBFD596"/>
    <w:rsid w:val="433603A8"/>
    <w:rsid w:val="449D692D"/>
    <w:rsid w:val="49596869"/>
    <w:rsid w:val="4E0848B4"/>
    <w:rsid w:val="5055C201"/>
    <w:rsid w:val="52856201"/>
    <w:rsid w:val="53AB319A"/>
    <w:rsid w:val="543F2AB4"/>
    <w:rsid w:val="5550CFCE"/>
    <w:rsid w:val="57B01FEC"/>
    <w:rsid w:val="588A635C"/>
    <w:rsid w:val="59C96C0B"/>
    <w:rsid w:val="5AD4BC26"/>
    <w:rsid w:val="5B52EBFC"/>
    <w:rsid w:val="5E575E26"/>
    <w:rsid w:val="5FABD04D"/>
    <w:rsid w:val="63CAF9BE"/>
    <w:rsid w:val="645D3C04"/>
    <w:rsid w:val="65A601CD"/>
    <w:rsid w:val="675923CC"/>
    <w:rsid w:val="6794DCC6"/>
    <w:rsid w:val="68A681E0"/>
    <w:rsid w:val="6DBA272B"/>
    <w:rsid w:val="6F9FEEAB"/>
    <w:rsid w:val="731B576C"/>
    <w:rsid w:val="74B727CD"/>
    <w:rsid w:val="7766A8E3"/>
    <w:rsid w:val="777A6BA6"/>
    <w:rsid w:val="787DADA0"/>
    <w:rsid w:val="7AECF27A"/>
    <w:rsid w:val="7B3C3922"/>
    <w:rsid w:val="7DB16131"/>
    <w:rsid w:val="7ED9D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6D47"/>
  <w15:chartTrackingRefBased/>
  <w15:docId w15:val="{B67E39B6-D975-4DAD-AC97-61AEC696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1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2f519ab9c2354c25" Type="http://schemas.microsoft.com/office/2019/09/relationships/intelligence" Target="intelligenc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y</dc:creator>
  <cp:keywords/>
  <dc:description/>
  <cp:lastModifiedBy>Elizabeth Vinod</cp:lastModifiedBy>
  <cp:revision>6</cp:revision>
  <dcterms:created xsi:type="dcterms:W3CDTF">2022-09-05T05:35:00Z</dcterms:created>
  <dcterms:modified xsi:type="dcterms:W3CDTF">2022-11-29T11:50:00Z</dcterms:modified>
</cp:coreProperties>
</file>